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7FA5F" w14:textId="77777777" w:rsidR="00F95C82" w:rsidRPr="00103417" w:rsidRDefault="00F95C82" w:rsidP="00F95C82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103417">
        <w:rPr>
          <w:rFonts w:ascii="Times New Roman" w:hAnsi="Times New Roman" w:cs="Times New Roman"/>
          <w:b/>
          <w:bCs/>
        </w:rPr>
        <w:t xml:space="preserve">Supplementary Material 1. OCV </w:t>
      </w:r>
      <w:r>
        <w:rPr>
          <w:rFonts w:ascii="Times New Roman" w:hAnsi="Times New Roman" w:cs="Times New Roman"/>
          <w:b/>
          <w:bCs/>
        </w:rPr>
        <w:t>V</w:t>
      </w:r>
      <w:r w:rsidRPr="00103417">
        <w:rPr>
          <w:rFonts w:ascii="Times New Roman" w:hAnsi="Times New Roman" w:cs="Times New Roman"/>
          <w:b/>
          <w:bCs/>
        </w:rPr>
        <w:t xml:space="preserve">accination </w:t>
      </w:r>
      <w:r>
        <w:rPr>
          <w:rFonts w:ascii="Times New Roman" w:hAnsi="Times New Roman" w:cs="Times New Roman"/>
          <w:b/>
          <w:bCs/>
        </w:rPr>
        <w:t>C</w:t>
      </w:r>
      <w:r w:rsidRPr="00103417">
        <w:rPr>
          <w:rFonts w:ascii="Times New Roman" w:hAnsi="Times New Roman" w:cs="Times New Roman"/>
          <w:b/>
          <w:bCs/>
        </w:rPr>
        <w:t>ard</w:t>
      </w:r>
    </w:p>
    <w:p w14:paraId="123CEFC6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</w:p>
    <w:p w14:paraId="46C72990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  <w:r w:rsidRPr="004C2643">
        <w:rPr>
          <w:noProof/>
          <w:sz w:val="24"/>
          <w:szCs w:val="24"/>
          <w:lang w:eastAsia="en-US"/>
        </w:rPr>
        <w:drawing>
          <wp:inline distT="0" distB="0" distL="0" distR="0" wp14:anchorId="41A27248" wp14:editId="1006FE30">
            <wp:extent cx="5724764" cy="4057650"/>
            <wp:effectExtent l="0" t="0" r="9525" b="0"/>
            <wp:docPr id="36" name="Picture 36" descr="C:\Users\CED\Desktop\Vaccination ID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ED\Desktop\Vaccination ID 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662" cy="407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260B6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</w:p>
    <w:p w14:paraId="4795196F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  <w:sectPr w:rsidR="00F95C82" w:rsidSect="00F95C82">
          <w:pgSz w:w="12240" w:h="15840"/>
          <w:pgMar w:top="1701" w:right="1440" w:bottom="1440" w:left="1843" w:header="708" w:footer="708" w:gutter="0"/>
          <w:cols w:space="708"/>
          <w:docGrid w:linePitch="360"/>
        </w:sectPr>
      </w:pPr>
    </w:p>
    <w:p w14:paraId="3DFD7FB5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103417">
        <w:rPr>
          <w:rFonts w:ascii="Times New Roman" w:hAnsi="Times New Roman" w:cs="Times New Roman"/>
          <w:b/>
          <w:bCs/>
        </w:rPr>
        <w:lastRenderedPageBreak/>
        <w:t>Supplementary Material 2.</w:t>
      </w:r>
      <w:r>
        <w:rPr>
          <w:rFonts w:ascii="Times New Roman" w:hAnsi="Times New Roman" w:cs="Times New Roman"/>
          <w:b/>
          <w:bCs/>
        </w:rPr>
        <w:t xml:space="preserve"> OCV Vaccination Registry Logbook</w:t>
      </w:r>
    </w:p>
    <w:p w14:paraId="41190810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8572853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  <w:b/>
          <w:bCs/>
        </w:rPr>
        <w:sectPr w:rsidR="00F95C82" w:rsidSect="00F95C82">
          <w:pgSz w:w="15840" w:h="12240" w:orient="landscape"/>
          <w:pgMar w:top="1843" w:right="1701" w:bottom="1440" w:left="1440" w:header="708" w:footer="708" w:gutter="0"/>
          <w:cols w:space="708"/>
          <w:docGrid w:linePitch="360"/>
        </w:sectPr>
      </w:pPr>
      <w:r w:rsidRPr="00584E1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7523C98" wp14:editId="28EB8629">
            <wp:extent cx="8172245" cy="3314700"/>
            <wp:effectExtent l="0" t="0" r="635" b="0"/>
            <wp:docPr id="20384809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48096" name="Picture 1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183086" cy="3319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3417">
        <w:rPr>
          <w:rFonts w:ascii="Times New Roman" w:hAnsi="Times New Roman" w:cs="Times New Roman"/>
          <w:b/>
          <w:bCs/>
        </w:rPr>
        <w:t xml:space="preserve"> </w:t>
      </w:r>
    </w:p>
    <w:p w14:paraId="42B2E22D" w14:textId="77777777" w:rsidR="00F95C82" w:rsidRPr="00103417" w:rsidRDefault="00F95C82" w:rsidP="00F95C82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Material 3. </w:t>
      </w:r>
      <w:r w:rsidRPr="00103417">
        <w:rPr>
          <w:rFonts w:ascii="Times New Roman" w:hAnsi="Times New Roman" w:cs="Times New Roman"/>
          <w:b/>
          <w:bCs/>
        </w:rPr>
        <w:t xml:space="preserve">OCV </w:t>
      </w:r>
      <w:r>
        <w:rPr>
          <w:rFonts w:ascii="Times New Roman" w:hAnsi="Times New Roman" w:cs="Times New Roman"/>
          <w:b/>
          <w:bCs/>
        </w:rPr>
        <w:t>V</w:t>
      </w:r>
      <w:r w:rsidRPr="00103417">
        <w:rPr>
          <w:rFonts w:ascii="Times New Roman" w:hAnsi="Times New Roman" w:cs="Times New Roman"/>
          <w:b/>
          <w:bCs/>
        </w:rPr>
        <w:t xml:space="preserve">accination </w:t>
      </w:r>
      <w:r>
        <w:rPr>
          <w:rFonts w:ascii="Times New Roman" w:hAnsi="Times New Roman" w:cs="Times New Roman"/>
          <w:b/>
          <w:bCs/>
        </w:rPr>
        <w:t>T</w:t>
      </w:r>
      <w:r w:rsidRPr="00103417">
        <w:rPr>
          <w:rFonts w:ascii="Times New Roman" w:hAnsi="Times New Roman" w:cs="Times New Roman"/>
          <w:b/>
          <w:bCs/>
        </w:rPr>
        <w:t xml:space="preserve">ally </w:t>
      </w:r>
      <w:r>
        <w:rPr>
          <w:rFonts w:ascii="Times New Roman" w:hAnsi="Times New Roman" w:cs="Times New Roman"/>
          <w:b/>
          <w:bCs/>
        </w:rPr>
        <w:t>S</w:t>
      </w:r>
      <w:r w:rsidRPr="00103417">
        <w:rPr>
          <w:rFonts w:ascii="Times New Roman" w:hAnsi="Times New Roman" w:cs="Times New Roman"/>
          <w:b/>
          <w:bCs/>
        </w:rPr>
        <w:t>heet</w:t>
      </w:r>
    </w:p>
    <w:p w14:paraId="639BB315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</w:p>
    <w:p w14:paraId="67322B8E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  <w:sectPr w:rsidR="00F95C82" w:rsidSect="00F95C82">
          <w:pgSz w:w="12240" w:h="15840"/>
          <w:pgMar w:top="1701" w:right="1440" w:bottom="1440" w:left="1843" w:header="708" w:footer="708" w:gutter="0"/>
          <w:cols w:space="708"/>
          <w:docGrid w:linePitch="360"/>
        </w:sectPr>
      </w:pPr>
      <w:r w:rsidRPr="00103417">
        <w:rPr>
          <w:rFonts w:ascii="Times New Roman" w:hAnsi="Times New Roman" w:cs="Times New Roman"/>
          <w:noProof/>
        </w:rPr>
        <w:drawing>
          <wp:inline distT="0" distB="0" distL="0" distR="0" wp14:anchorId="6E869EF2" wp14:editId="3D8C91C4">
            <wp:extent cx="5268091" cy="7467600"/>
            <wp:effectExtent l="0" t="0" r="8890" b="0"/>
            <wp:docPr id="418096698" name="Picture 1" descr="A document with number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096698" name="Picture 1" descr="A document with numbers and number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5637" cy="7478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DDB41" w14:textId="77777777" w:rsidR="00F95C82" w:rsidRPr="00103417" w:rsidRDefault="00F95C82" w:rsidP="00F95C82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103417"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bCs/>
        </w:rPr>
        <w:t>4</w:t>
      </w:r>
      <w:r w:rsidRPr="0010341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OCV Vaccination Team Daily Reporting Format</w:t>
      </w:r>
    </w:p>
    <w:p w14:paraId="3090F8F9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</w:p>
    <w:p w14:paraId="44AC3050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  <w:r w:rsidRPr="00103417">
        <w:rPr>
          <w:rFonts w:ascii="Times New Roman" w:hAnsi="Times New Roman" w:cs="Times New Roman"/>
          <w:noProof/>
        </w:rPr>
        <w:drawing>
          <wp:inline distT="0" distB="0" distL="0" distR="0" wp14:anchorId="54C0DCC0" wp14:editId="05E195B5">
            <wp:extent cx="5676900" cy="6109713"/>
            <wp:effectExtent l="0" t="0" r="0" b="5715"/>
            <wp:docPr id="483154965" name="Picture 1" descr="A document with a number of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154965" name="Picture 1" descr="A document with a number of tex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82913" cy="6116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64E52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</w:p>
    <w:p w14:paraId="7EB770C8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</w:p>
    <w:p w14:paraId="5E6EB66B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  <w:sectPr w:rsidR="00F95C82" w:rsidSect="00F95C82">
          <w:pgSz w:w="12240" w:h="15840"/>
          <w:pgMar w:top="1701" w:right="1440" w:bottom="1440" w:left="1843" w:header="708" w:footer="708" w:gutter="0"/>
          <w:cols w:space="708"/>
          <w:docGrid w:linePitch="360"/>
        </w:sectPr>
      </w:pPr>
    </w:p>
    <w:p w14:paraId="58591A2F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103417"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bCs/>
        </w:rPr>
        <w:t>5</w:t>
      </w:r>
      <w:r w:rsidRPr="0010341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ECCP OCV Vaccination Coverage Survey Questionnaire</w:t>
      </w:r>
    </w:p>
    <w:p w14:paraId="6D4E6BD1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</w:p>
    <w:p w14:paraId="748B1C98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  <w:r w:rsidRPr="00BC1E3F">
        <w:rPr>
          <w:rFonts w:ascii="Times New Roman" w:hAnsi="Times New Roman" w:cs="Times New Roman"/>
          <w:noProof/>
        </w:rPr>
        <w:drawing>
          <wp:inline distT="0" distB="0" distL="0" distR="0" wp14:anchorId="3A390012" wp14:editId="37C478AC">
            <wp:extent cx="4886325" cy="7470435"/>
            <wp:effectExtent l="0" t="0" r="0" b="0"/>
            <wp:docPr id="1859977878" name="Picture 1" descr="A document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977878" name="Picture 1" descr="A document with text on i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88740" cy="7474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4F42C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</w:p>
    <w:p w14:paraId="5FA806B0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  <w:r w:rsidRPr="00BC1E3F">
        <w:rPr>
          <w:rFonts w:ascii="Times New Roman" w:hAnsi="Times New Roman" w:cs="Times New Roman"/>
          <w:noProof/>
        </w:rPr>
        <w:drawing>
          <wp:inline distT="0" distB="0" distL="0" distR="0" wp14:anchorId="075638ED" wp14:editId="11D298CB">
            <wp:extent cx="5143500" cy="7768727"/>
            <wp:effectExtent l="0" t="0" r="0" b="3810"/>
            <wp:docPr id="227652733" name="Picture 1" descr="A close-up of a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652733" name="Picture 1" descr="A close-up of a for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47499" cy="7774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56B73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  <w:r w:rsidRPr="00BC1E3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73C5C2A" wp14:editId="41A8AED8">
            <wp:extent cx="5647873" cy="7771944"/>
            <wp:effectExtent l="0" t="0" r="0" b="635"/>
            <wp:docPr id="204627565" name="Picture 1" descr="A close-up of a vaccination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27565" name="Picture 1" descr="A close-up of a vaccination for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47873" cy="7771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7E8A0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</w:pPr>
    </w:p>
    <w:p w14:paraId="4C3437C3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  <w:sectPr w:rsidR="00F95C82" w:rsidSect="00F95C82">
          <w:pgSz w:w="12240" w:h="15840"/>
          <w:pgMar w:top="1701" w:right="1440" w:bottom="1440" w:left="1843" w:header="708" w:footer="708" w:gutter="0"/>
          <w:cols w:space="708"/>
          <w:docGrid w:linePitch="360"/>
        </w:sectPr>
      </w:pPr>
      <w:r w:rsidRPr="00BC1E3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486A68" wp14:editId="18272519">
            <wp:extent cx="5410200" cy="7975036"/>
            <wp:effectExtent l="0" t="0" r="0" b="6985"/>
            <wp:docPr id="99550188" name="Picture 1" descr="A form with a questionnai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50188" name="Picture 1" descr="A form with a questionnaire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16909" cy="7984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C1493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  <w:b/>
          <w:bCs/>
        </w:rPr>
      </w:pPr>
      <w:bookmarkStart w:id="0" w:name="_Hlk152773374"/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1359DF">
        <w:rPr>
          <w:rFonts w:ascii="Times New Roman" w:hAnsi="Times New Roman" w:cs="Times New Roman"/>
          <w:b/>
          <w:bCs/>
        </w:rPr>
        <w:t>Table 1. OCV coverage survey households in Shashemene Town</w:t>
      </w:r>
    </w:p>
    <w:p w14:paraId="23BE11FD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tbl>
      <w:tblPr>
        <w:tblW w:w="9288" w:type="dxa"/>
        <w:tblLook w:val="04A0" w:firstRow="1" w:lastRow="0" w:firstColumn="1" w:lastColumn="0" w:noHBand="0" w:noVBand="1"/>
      </w:tblPr>
      <w:tblGrid>
        <w:gridCol w:w="1183"/>
        <w:gridCol w:w="1985"/>
        <w:gridCol w:w="1890"/>
        <w:gridCol w:w="1710"/>
        <w:gridCol w:w="2520"/>
      </w:tblGrid>
      <w:tr w:rsidR="00F95C82" w:rsidRPr="00FC3BA8" w14:paraId="5908239B" w14:textId="77777777" w:rsidTr="00B54DDD">
        <w:trPr>
          <w:trHeight w:val="219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C4CE6E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104E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Kebe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3042A8" w14:textId="77777777" w:rsidR="00F95C82" w:rsidRPr="000B6225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B622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ame of Keten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79E1B3" w14:textId="77777777" w:rsidR="00F95C82" w:rsidRPr="000B6225" w:rsidRDefault="00F95C82" w:rsidP="00B54DDD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.</w:t>
            </w:r>
            <w:r w:rsidRPr="000B622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of Population (202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D4727C" w14:textId="77777777" w:rsidR="00F95C82" w:rsidRPr="000B6225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.</w:t>
            </w:r>
            <w:r w:rsidRPr="000B622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of HHs</w:t>
            </w:r>
            <w:r w:rsidRPr="00B3300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§</w:t>
            </w:r>
            <w:r w:rsidRPr="000B622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in Ketena (2021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38CC72" w14:textId="77777777" w:rsidR="00F95C82" w:rsidRPr="000B6225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B622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.</w:t>
            </w:r>
            <w:r w:rsidRPr="000B622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of HHs for OCV coverage survey</w:t>
            </w:r>
          </w:p>
        </w:tc>
      </w:tr>
      <w:tr w:rsidR="00F95C82" w:rsidRPr="00FC3BA8" w14:paraId="4CDDE3CB" w14:textId="77777777" w:rsidTr="00B54DDD">
        <w:trPr>
          <w:trHeight w:val="315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C442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104E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bosto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CE60" w14:textId="77777777" w:rsidR="00F95C82" w:rsidRPr="000B6225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0DC4" w14:textId="77777777" w:rsidR="00F95C82" w:rsidRPr="000B6225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10B1" w14:textId="77777777" w:rsidR="00F95C82" w:rsidRPr="000B6225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0CC6" w14:textId="77777777" w:rsidR="00F95C82" w:rsidRPr="000B6225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F95C82" w:rsidRPr="00FC3BA8" w14:paraId="25BDD2B2" w14:textId="77777777" w:rsidTr="00B54DDD">
        <w:trPr>
          <w:trHeight w:val="300"/>
        </w:trPr>
        <w:tc>
          <w:tcPr>
            <w:tcW w:w="1183" w:type="dxa"/>
            <w:vMerge w:val="restart"/>
            <w:shd w:val="clear" w:color="auto" w:fill="auto"/>
            <w:noWrap/>
            <w:vAlign w:val="bottom"/>
            <w:hideMark/>
          </w:tcPr>
          <w:p w14:paraId="7778B0BE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216C98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Demitu K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5001EC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8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669A91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63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44492BB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</w:tr>
      <w:tr w:rsidR="00F95C82" w:rsidRPr="00FC3BA8" w14:paraId="5382DD36" w14:textId="77777777" w:rsidTr="00B54DDD">
        <w:trPr>
          <w:trHeight w:val="300"/>
        </w:trPr>
        <w:tc>
          <w:tcPr>
            <w:tcW w:w="1183" w:type="dxa"/>
            <w:vMerge/>
            <w:shd w:val="clear" w:color="auto" w:fill="auto"/>
            <w:vAlign w:val="center"/>
            <w:hideMark/>
          </w:tcPr>
          <w:p w14:paraId="7E48CA6E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8AE103" w14:textId="77777777" w:rsidR="00F95C82" w:rsidRPr="00FC3BA8" w:rsidRDefault="00F95C82" w:rsidP="00B54DDD">
            <w:pPr>
              <w:spacing w:after="0" w:line="240" w:lineRule="auto"/>
              <w:ind w:right="-472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Demitu K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E6FE16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0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AE9592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24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3ACB404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F95C82" w:rsidRPr="00FC3BA8" w14:paraId="3BE54AC6" w14:textId="77777777" w:rsidTr="00B54DDD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D3FB3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A320" w14:textId="77777777" w:rsidR="00F95C82" w:rsidRPr="00FC3BA8" w:rsidRDefault="00F95C82" w:rsidP="00B5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C816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88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B615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88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FF0B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22</w:t>
            </w:r>
          </w:p>
        </w:tc>
      </w:tr>
      <w:tr w:rsidR="00F95C82" w:rsidRPr="00FC3BA8" w14:paraId="14E36179" w14:textId="77777777" w:rsidTr="00B54DDD">
        <w:trPr>
          <w:trHeight w:val="300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587B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104E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ad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5C9F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15DB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4115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AA41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95C82" w:rsidRPr="00FC3BA8" w14:paraId="49A5551A" w14:textId="77777777" w:rsidTr="00B54DDD">
        <w:trPr>
          <w:trHeight w:val="300"/>
        </w:trPr>
        <w:tc>
          <w:tcPr>
            <w:tcW w:w="1183" w:type="dxa"/>
            <w:vMerge w:val="restart"/>
            <w:shd w:val="clear" w:color="auto" w:fill="auto"/>
            <w:noWrap/>
            <w:vAlign w:val="bottom"/>
            <w:hideMark/>
          </w:tcPr>
          <w:p w14:paraId="721F1AF9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5AAF41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Demitu K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02208F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8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A806E2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66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1CEC63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</w:tr>
      <w:tr w:rsidR="00F95C82" w:rsidRPr="00FC3BA8" w14:paraId="41088090" w14:textId="77777777" w:rsidTr="00B54DDD">
        <w:trPr>
          <w:trHeight w:val="300"/>
        </w:trPr>
        <w:tc>
          <w:tcPr>
            <w:tcW w:w="1183" w:type="dxa"/>
            <w:vMerge/>
            <w:shd w:val="clear" w:color="auto" w:fill="auto"/>
            <w:noWrap/>
            <w:vAlign w:val="bottom"/>
            <w:hideMark/>
          </w:tcPr>
          <w:p w14:paraId="66BE96B1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A7F2BF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Kedija K1&amp;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185930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5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224B13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38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9A6DA10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</w:tr>
      <w:tr w:rsidR="00F95C82" w:rsidRPr="00FC3BA8" w14:paraId="2EE2305E" w14:textId="77777777" w:rsidTr="00B54DDD">
        <w:trPr>
          <w:trHeight w:val="300"/>
        </w:trPr>
        <w:tc>
          <w:tcPr>
            <w:tcW w:w="1183" w:type="dxa"/>
            <w:vMerge/>
            <w:shd w:val="clear" w:color="auto" w:fill="auto"/>
            <w:noWrap/>
            <w:vAlign w:val="bottom"/>
            <w:hideMark/>
          </w:tcPr>
          <w:p w14:paraId="7E38EB9A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B3643C" w14:textId="77777777" w:rsidR="00F95C82" w:rsidRPr="00FC3BA8" w:rsidRDefault="00F95C82" w:rsidP="00B5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TOT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194436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3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5AB377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04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3A3D2FE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25</w:t>
            </w:r>
          </w:p>
        </w:tc>
      </w:tr>
      <w:tr w:rsidR="00F95C82" w:rsidRPr="00FC3BA8" w14:paraId="2F45275B" w14:textId="77777777" w:rsidTr="00B54DDD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54AD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321D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3E08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74EC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6E89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95C82" w:rsidRPr="00FC3BA8" w14:paraId="549FF302" w14:textId="77777777" w:rsidTr="00B54DDD">
        <w:trPr>
          <w:trHeight w:val="300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A0A2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104E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washo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20C6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0F11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CF6C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50AF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F95C82" w:rsidRPr="00FC3BA8" w14:paraId="53F499C3" w14:textId="77777777" w:rsidTr="00B54DDD">
        <w:trPr>
          <w:trHeight w:val="300"/>
        </w:trPr>
        <w:tc>
          <w:tcPr>
            <w:tcW w:w="1183" w:type="dxa"/>
            <w:vMerge w:val="restart"/>
            <w:shd w:val="clear" w:color="auto" w:fill="auto"/>
            <w:noWrap/>
            <w:vAlign w:val="bottom"/>
            <w:hideMark/>
          </w:tcPr>
          <w:p w14:paraId="173A7EBA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1C67BC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Mekiy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C459AE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6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B165DD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7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99DC0A8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18</w:t>
            </w:r>
          </w:p>
        </w:tc>
      </w:tr>
      <w:tr w:rsidR="00F95C82" w:rsidRPr="00FC3BA8" w14:paraId="575EC70A" w14:textId="77777777" w:rsidTr="00B54DDD">
        <w:trPr>
          <w:trHeight w:val="7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B889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52C8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BBE4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EF9F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7FC6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F95C82" w:rsidRPr="00FC3BA8" w14:paraId="0449D20A" w14:textId="77777777" w:rsidTr="00B54DDD">
        <w:trPr>
          <w:trHeight w:val="315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AAFD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104E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lelu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9C61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015E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3B9A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7596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95C82" w:rsidRPr="00FC3BA8" w14:paraId="7DF5E6E6" w14:textId="77777777" w:rsidTr="00B54DDD">
        <w:trPr>
          <w:trHeight w:val="300"/>
        </w:trPr>
        <w:tc>
          <w:tcPr>
            <w:tcW w:w="1183" w:type="dxa"/>
            <w:vMerge w:val="restart"/>
            <w:shd w:val="clear" w:color="auto" w:fill="auto"/>
            <w:noWrap/>
            <w:vAlign w:val="bottom"/>
            <w:hideMark/>
          </w:tcPr>
          <w:p w14:paraId="1F0B753E" w14:textId="77777777" w:rsidR="00F95C82" w:rsidRPr="006104E1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9D9A6D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Arab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3A0556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8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EBA7DA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57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19360D0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</w:tr>
      <w:tr w:rsidR="00F95C82" w:rsidRPr="00FC3BA8" w14:paraId="309DD122" w14:textId="77777777" w:rsidTr="00B54DDD">
        <w:trPr>
          <w:trHeight w:val="300"/>
        </w:trPr>
        <w:tc>
          <w:tcPr>
            <w:tcW w:w="1183" w:type="dxa"/>
            <w:vMerge/>
            <w:shd w:val="clear" w:color="auto" w:fill="auto"/>
            <w:noWrap/>
            <w:vAlign w:val="bottom"/>
            <w:hideMark/>
          </w:tcPr>
          <w:p w14:paraId="5DA7EF80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9BFBB6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Masho K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143269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0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DEAFF3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60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010D3E5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  <w:tr w:rsidR="00F95C82" w:rsidRPr="00FC3BA8" w14:paraId="5F12092C" w14:textId="77777777" w:rsidTr="00B54DDD">
        <w:trPr>
          <w:trHeight w:val="300"/>
        </w:trPr>
        <w:tc>
          <w:tcPr>
            <w:tcW w:w="1183" w:type="dxa"/>
            <w:vMerge/>
            <w:shd w:val="clear" w:color="auto" w:fill="auto"/>
            <w:noWrap/>
            <w:vAlign w:val="bottom"/>
            <w:hideMark/>
          </w:tcPr>
          <w:p w14:paraId="316CD022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796678" w14:textId="77777777" w:rsidR="00F95C82" w:rsidRPr="000B6225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6225">
              <w:rPr>
                <w:rFonts w:ascii="Times New Roman" w:eastAsia="Times New Roman" w:hAnsi="Times New Roman" w:cs="Times New Roman"/>
                <w:lang w:eastAsia="en-GB"/>
              </w:rPr>
              <w:t>Sr Shage Huss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5CD352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0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23E6CE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30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A5A2389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</w:tr>
      <w:tr w:rsidR="00F95C82" w:rsidRPr="00FC3BA8" w14:paraId="3A6207F6" w14:textId="77777777" w:rsidTr="00B54DDD">
        <w:trPr>
          <w:trHeight w:val="300"/>
        </w:trPr>
        <w:tc>
          <w:tcPr>
            <w:tcW w:w="1183" w:type="dxa"/>
            <w:vMerge/>
            <w:shd w:val="clear" w:color="auto" w:fill="auto"/>
            <w:noWrap/>
            <w:vAlign w:val="bottom"/>
            <w:hideMark/>
          </w:tcPr>
          <w:p w14:paraId="51F6C4FC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EFD5E3" w14:textId="77777777" w:rsidR="00F95C82" w:rsidRPr="00FC3BA8" w:rsidRDefault="00F95C82" w:rsidP="00B54DDD">
            <w:pPr>
              <w:spacing w:after="0" w:line="240" w:lineRule="auto"/>
              <w:ind w:right="225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Sr Shag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ED0CE1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7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13DC0C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41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ED8DB4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</w:tr>
      <w:tr w:rsidR="00F95C82" w:rsidRPr="00FC3BA8" w14:paraId="005E6148" w14:textId="77777777" w:rsidTr="00B54DDD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2C7A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226E" w14:textId="77777777" w:rsidR="00F95C82" w:rsidRPr="00FC3BA8" w:rsidRDefault="00F95C82" w:rsidP="00B5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B532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61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13D5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911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71B5F6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47</w:t>
            </w:r>
          </w:p>
        </w:tc>
      </w:tr>
      <w:tr w:rsidR="00F95C82" w:rsidRPr="00FC3BA8" w14:paraId="00AF4D18" w14:textId="77777777" w:rsidTr="00B54DDD">
        <w:trPr>
          <w:trHeight w:val="300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C6C280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207CF2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662CFA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D83D3A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B19BB5" w14:textId="77777777" w:rsidR="00F95C82" w:rsidRPr="000B6225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95C82" w:rsidRPr="00FC3BA8" w14:paraId="505D9761" w14:textId="77777777" w:rsidTr="00B54DDD">
        <w:trPr>
          <w:trHeight w:val="300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3921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95A9" w14:textId="77777777" w:rsidR="00F95C82" w:rsidRPr="00FC3BA8" w:rsidRDefault="00F95C82" w:rsidP="00B54DDD">
            <w:pPr>
              <w:spacing w:after="0" w:line="240" w:lineRule="auto"/>
              <w:ind w:right="-201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RAND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3E34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5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0124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4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C163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2</w:t>
            </w:r>
          </w:p>
        </w:tc>
      </w:tr>
    </w:tbl>
    <w:p w14:paraId="318548B8" w14:textId="77777777" w:rsidR="00F95C82" w:rsidRDefault="00F95C82" w:rsidP="00F95C82">
      <w:pPr>
        <w:spacing w:after="0"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hAnsi="Times New Roman" w:cs="Times New Roman"/>
        </w:rPr>
        <w:t xml:space="preserve">Footnote: </w:t>
      </w:r>
      <w:r w:rsidRPr="00B33005">
        <w:rPr>
          <w:rFonts w:ascii="Times New Roman" w:eastAsia="Times New Roman" w:hAnsi="Times New Roman" w:cs="Times New Roman"/>
          <w:vertAlign w:val="superscript"/>
          <w:lang w:eastAsia="en-GB"/>
        </w:rPr>
        <w:t xml:space="preserve">§ </w:t>
      </w:r>
      <w:r w:rsidRPr="00B33005">
        <w:rPr>
          <w:rFonts w:ascii="Times New Roman" w:eastAsia="Times New Roman" w:hAnsi="Times New Roman" w:cs="Times New Roman"/>
          <w:lang w:eastAsia="en-GB"/>
        </w:rPr>
        <w:t>HHs: households</w:t>
      </w:r>
    </w:p>
    <w:p w14:paraId="61438492" w14:textId="77777777" w:rsidR="00F95C82" w:rsidRDefault="00F95C82" w:rsidP="00F95C82">
      <w:pPr>
        <w:spacing w:after="0" w:line="360" w:lineRule="auto"/>
        <w:rPr>
          <w:rFonts w:ascii="Times New Roman" w:eastAsia="Times New Roman" w:hAnsi="Times New Roman" w:cs="Times New Roman"/>
          <w:lang w:eastAsia="en-GB"/>
        </w:rPr>
      </w:pPr>
    </w:p>
    <w:p w14:paraId="7641CB0C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</w:rPr>
        <w:sectPr w:rsidR="00F95C82" w:rsidSect="00F95C82">
          <w:pgSz w:w="12240" w:h="15840"/>
          <w:pgMar w:top="1701" w:right="1440" w:bottom="1440" w:left="1843" w:header="708" w:footer="708" w:gutter="0"/>
          <w:cols w:space="708"/>
          <w:docGrid w:linePitch="360"/>
        </w:sectPr>
      </w:pPr>
    </w:p>
    <w:p w14:paraId="55178EC8" w14:textId="77777777" w:rsidR="00F95C82" w:rsidRDefault="00F95C82" w:rsidP="00F95C82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1359D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1359DF">
        <w:rPr>
          <w:rFonts w:ascii="Times New Roman" w:hAnsi="Times New Roman" w:cs="Times New Roman"/>
          <w:b/>
          <w:bCs/>
        </w:rPr>
        <w:t xml:space="preserve">. OCV coverage survey households in Shashemene </w:t>
      </w:r>
      <w:r>
        <w:rPr>
          <w:rFonts w:ascii="Times New Roman" w:hAnsi="Times New Roman" w:cs="Times New Roman"/>
          <w:b/>
          <w:bCs/>
        </w:rPr>
        <w:t>Woreda</w:t>
      </w:r>
    </w:p>
    <w:tbl>
      <w:tblPr>
        <w:tblW w:w="9448" w:type="dxa"/>
        <w:tblLook w:val="04A0" w:firstRow="1" w:lastRow="0" w:firstColumn="1" w:lastColumn="0" w:noHBand="0" w:noVBand="1"/>
      </w:tblPr>
      <w:tblGrid>
        <w:gridCol w:w="1843"/>
        <w:gridCol w:w="1862"/>
        <w:gridCol w:w="1824"/>
        <w:gridCol w:w="1710"/>
        <w:gridCol w:w="2202"/>
        <w:gridCol w:w="7"/>
      </w:tblGrid>
      <w:tr w:rsidR="00F95C82" w:rsidRPr="00FC3BA8" w14:paraId="09E3DFA8" w14:textId="77777777" w:rsidTr="00B54DDD">
        <w:trPr>
          <w:trHeight w:val="60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CD7F94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luster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A3F9F9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ame of Kebele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B9C1EA" w14:textId="77777777" w:rsidR="00F95C82" w:rsidRPr="00FC3BA8" w:rsidRDefault="00F95C82" w:rsidP="00B54DDD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.</w:t>
            </w: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of Population (202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50FC9B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.</w:t>
            </w: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of HHs</w:t>
            </w:r>
            <w:r w:rsidRPr="00B3300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§</w:t>
            </w: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in kebele (2021)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F7B4E8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.</w:t>
            </w: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of HHs for OCV coverage survey</w:t>
            </w:r>
          </w:p>
        </w:tc>
      </w:tr>
      <w:tr w:rsidR="00F95C82" w:rsidRPr="00FC3BA8" w14:paraId="7905D481" w14:textId="77777777" w:rsidTr="00B54DDD">
        <w:trPr>
          <w:gridAfter w:val="1"/>
          <w:wAfter w:w="7" w:type="dxa"/>
          <w:trHeight w:val="350"/>
        </w:trPr>
        <w:tc>
          <w:tcPr>
            <w:tcW w:w="944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EC6D" w14:textId="77777777" w:rsidR="00F95C82" w:rsidRPr="001E47D9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E47D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aji Gole PHCU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  <w:r w:rsidRPr="001E47D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</w:tr>
      <w:tr w:rsidR="00F95C82" w:rsidRPr="00FC3BA8" w14:paraId="4260A71F" w14:textId="77777777" w:rsidTr="00B54DD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vAlign w:val="bottom"/>
            <w:hideMark/>
          </w:tcPr>
          <w:p w14:paraId="6FB660EE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2B18545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Faji Gole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F5276D1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2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A50619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994</w:t>
            </w:r>
          </w:p>
        </w:tc>
        <w:tc>
          <w:tcPr>
            <w:tcW w:w="2209" w:type="dxa"/>
            <w:gridSpan w:val="2"/>
            <w:shd w:val="clear" w:color="auto" w:fill="auto"/>
            <w:noWrap/>
            <w:vAlign w:val="bottom"/>
            <w:hideMark/>
          </w:tcPr>
          <w:p w14:paraId="1AE79C37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</w:tr>
      <w:tr w:rsidR="00F95C82" w:rsidRPr="00FC3BA8" w14:paraId="366F4C99" w14:textId="77777777" w:rsidTr="00B54DD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0F8327F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CB5EAA3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Allelu Illu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9F7210C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0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BB74D1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729</w:t>
            </w:r>
          </w:p>
        </w:tc>
        <w:tc>
          <w:tcPr>
            <w:tcW w:w="2209" w:type="dxa"/>
            <w:gridSpan w:val="2"/>
            <w:shd w:val="clear" w:color="auto" w:fill="auto"/>
            <w:noWrap/>
            <w:vAlign w:val="bottom"/>
            <w:hideMark/>
          </w:tcPr>
          <w:p w14:paraId="7A7D5D40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</w:tr>
      <w:tr w:rsidR="00F95C82" w:rsidRPr="00FC3BA8" w14:paraId="2FA75075" w14:textId="77777777" w:rsidTr="00B54DDD">
        <w:trPr>
          <w:trHeight w:val="300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A563B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0EAA" w14:textId="77777777" w:rsidR="00F95C82" w:rsidRPr="00FC3BA8" w:rsidRDefault="00F95C82" w:rsidP="00B5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8BEA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9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6906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23</w:t>
            </w:r>
          </w:p>
        </w:tc>
        <w:tc>
          <w:tcPr>
            <w:tcW w:w="22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DCEE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47</w:t>
            </w:r>
          </w:p>
        </w:tc>
      </w:tr>
      <w:tr w:rsidR="00F95C82" w:rsidRPr="00FC3BA8" w14:paraId="15C1C6CD" w14:textId="77777777" w:rsidTr="00B54DDD">
        <w:trPr>
          <w:gridAfter w:val="1"/>
          <w:wAfter w:w="7" w:type="dxa"/>
          <w:trHeight w:val="300"/>
        </w:trPr>
        <w:tc>
          <w:tcPr>
            <w:tcW w:w="944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629C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arabate PHCU </w:t>
            </w:r>
          </w:p>
        </w:tc>
      </w:tr>
      <w:tr w:rsidR="00F95C82" w:rsidRPr="00FC3BA8" w14:paraId="18A4DCC7" w14:textId="77777777" w:rsidTr="00B54DD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vAlign w:val="bottom"/>
            <w:hideMark/>
          </w:tcPr>
          <w:p w14:paraId="45F46EEE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D506CBD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 xml:space="preserve">E/Burka    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168650E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0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F98E1F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57</w:t>
            </w:r>
          </w:p>
        </w:tc>
        <w:tc>
          <w:tcPr>
            <w:tcW w:w="2209" w:type="dxa"/>
            <w:gridSpan w:val="2"/>
            <w:shd w:val="clear" w:color="auto" w:fill="auto"/>
            <w:noWrap/>
            <w:vAlign w:val="bottom"/>
            <w:hideMark/>
          </w:tcPr>
          <w:p w14:paraId="4CCE1267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27</w:t>
            </w:r>
          </w:p>
        </w:tc>
      </w:tr>
      <w:tr w:rsidR="00F95C82" w:rsidRPr="00FC3BA8" w14:paraId="566FE711" w14:textId="77777777" w:rsidTr="00B54D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07B66C3A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C62ADCE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 xml:space="preserve">Abaro    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0B2B5A3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7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EF2D85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322</w:t>
            </w:r>
          </w:p>
        </w:tc>
        <w:tc>
          <w:tcPr>
            <w:tcW w:w="2209" w:type="dxa"/>
            <w:gridSpan w:val="2"/>
            <w:shd w:val="clear" w:color="auto" w:fill="auto"/>
            <w:noWrap/>
            <w:vAlign w:val="bottom"/>
            <w:hideMark/>
          </w:tcPr>
          <w:p w14:paraId="7CB2122B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</w:tr>
      <w:tr w:rsidR="00F95C82" w:rsidRPr="00FC3BA8" w14:paraId="7555AAE0" w14:textId="77777777" w:rsidTr="00B54D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1E00634D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FEE3893" w14:textId="77777777" w:rsidR="00F95C82" w:rsidRPr="00FC3BA8" w:rsidRDefault="00F95C82" w:rsidP="00B5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TOTAL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0FD0A56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0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826227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049</w:t>
            </w:r>
          </w:p>
        </w:tc>
        <w:tc>
          <w:tcPr>
            <w:tcW w:w="2209" w:type="dxa"/>
            <w:gridSpan w:val="2"/>
            <w:shd w:val="clear" w:color="auto" w:fill="auto"/>
            <w:noWrap/>
            <w:vAlign w:val="bottom"/>
            <w:hideMark/>
          </w:tcPr>
          <w:p w14:paraId="12FC5500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56</w:t>
            </w:r>
          </w:p>
        </w:tc>
      </w:tr>
      <w:tr w:rsidR="00F95C82" w:rsidRPr="00FC3BA8" w14:paraId="505D3DEA" w14:textId="77777777" w:rsidTr="00B54DDD">
        <w:trPr>
          <w:trHeight w:val="80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5752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E00C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FE8E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7164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E112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95C82" w:rsidRPr="00FC3BA8" w14:paraId="0A897DC4" w14:textId="77777777" w:rsidTr="00B54DDD">
        <w:trPr>
          <w:gridAfter w:val="1"/>
          <w:wAfter w:w="7" w:type="dxa"/>
          <w:trHeight w:val="300"/>
        </w:trPr>
        <w:tc>
          <w:tcPr>
            <w:tcW w:w="944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13B3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ga PHCU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5C82" w:rsidRPr="00FC3BA8" w14:paraId="60D376DC" w14:textId="77777777" w:rsidTr="00B54DDD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57AA8378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4382866F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B/Danaba</w:t>
            </w:r>
          </w:p>
        </w:tc>
        <w:tc>
          <w:tcPr>
            <w:tcW w:w="1824" w:type="dxa"/>
            <w:shd w:val="clear" w:color="auto" w:fill="auto"/>
            <w:noWrap/>
            <w:vAlign w:val="bottom"/>
          </w:tcPr>
          <w:p w14:paraId="016C2320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8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C8C2B16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088</w:t>
            </w:r>
          </w:p>
        </w:tc>
        <w:tc>
          <w:tcPr>
            <w:tcW w:w="2209" w:type="dxa"/>
            <w:gridSpan w:val="2"/>
            <w:shd w:val="clear" w:color="auto" w:fill="auto"/>
            <w:noWrap/>
            <w:vAlign w:val="bottom"/>
          </w:tcPr>
          <w:p w14:paraId="185DC822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</w:tr>
      <w:tr w:rsidR="00F95C82" w:rsidRPr="00FC3BA8" w14:paraId="7618D3C7" w14:textId="77777777" w:rsidTr="00B54DDD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2B83C874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79ADC2EF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Toga</w:t>
            </w:r>
          </w:p>
        </w:tc>
        <w:tc>
          <w:tcPr>
            <w:tcW w:w="1824" w:type="dxa"/>
            <w:shd w:val="clear" w:color="auto" w:fill="auto"/>
            <w:noWrap/>
            <w:vAlign w:val="bottom"/>
          </w:tcPr>
          <w:p w14:paraId="1A1C3EE4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21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8A5723E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693</w:t>
            </w:r>
          </w:p>
        </w:tc>
        <w:tc>
          <w:tcPr>
            <w:tcW w:w="2209" w:type="dxa"/>
            <w:gridSpan w:val="2"/>
            <w:shd w:val="clear" w:color="auto" w:fill="auto"/>
            <w:noWrap/>
            <w:vAlign w:val="bottom"/>
          </w:tcPr>
          <w:p w14:paraId="0E1C7DF5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</w:tr>
      <w:tr w:rsidR="00F95C82" w:rsidRPr="00FC3BA8" w14:paraId="3C8F4E9D" w14:textId="77777777" w:rsidTr="00B54DDD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8166D7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530F29" w14:textId="77777777" w:rsidR="00F95C82" w:rsidRPr="00FC3BA8" w:rsidRDefault="00F95C82" w:rsidP="00B5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TOTAL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79758E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40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9FA460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781</w:t>
            </w:r>
          </w:p>
        </w:tc>
        <w:tc>
          <w:tcPr>
            <w:tcW w:w="22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71BDE9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23</w:t>
            </w:r>
          </w:p>
        </w:tc>
      </w:tr>
      <w:tr w:rsidR="00F95C82" w:rsidRPr="00FC3BA8" w14:paraId="6877A447" w14:textId="77777777" w:rsidTr="00B54DDD">
        <w:trPr>
          <w:gridAfter w:val="1"/>
          <w:wAfter w:w="7" w:type="dxa"/>
          <w:trHeight w:val="315"/>
        </w:trPr>
        <w:tc>
          <w:tcPr>
            <w:tcW w:w="944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B500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E47D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habi PHCU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5C82" w:rsidRPr="00FC3BA8" w14:paraId="67396AB4" w14:textId="77777777" w:rsidTr="00B54DD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vAlign w:val="bottom"/>
            <w:hideMark/>
          </w:tcPr>
          <w:p w14:paraId="50E62B7B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91EF8E8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Chabi Dida Gnata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43FB35A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7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D039B8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462</w:t>
            </w:r>
          </w:p>
        </w:tc>
        <w:tc>
          <w:tcPr>
            <w:tcW w:w="2209" w:type="dxa"/>
            <w:gridSpan w:val="2"/>
            <w:shd w:val="clear" w:color="auto" w:fill="auto"/>
            <w:noWrap/>
            <w:vAlign w:val="bottom"/>
            <w:hideMark/>
          </w:tcPr>
          <w:p w14:paraId="61432042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</w:tr>
      <w:tr w:rsidR="00F95C82" w:rsidRPr="00FC3BA8" w14:paraId="582D3339" w14:textId="77777777" w:rsidTr="00B54D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20BF565B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760A82A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Bura Borema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2203B90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7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99B0CC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451</w:t>
            </w:r>
          </w:p>
        </w:tc>
        <w:tc>
          <w:tcPr>
            <w:tcW w:w="2209" w:type="dxa"/>
            <w:gridSpan w:val="2"/>
            <w:shd w:val="clear" w:color="auto" w:fill="auto"/>
            <w:noWrap/>
            <w:vAlign w:val="bottom"/>
            <w:hideMark/>
          </w:tcPr>
          <w:p w14:paraId="08203F68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</w:tr>
      <w:tr w:rsidR="00F95C82" w:rsidRPr="00FC3BA8" w14:paraId="4905C90E" w14:textId="77777777" w:rsidTr="00B54DDD">
        <w:trPr>
          <w:trHeight w:val="300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059F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7E87" w14:textId="77777777" w:rsidR="00F95C82" w:rsidRPr="00FC3BA8" w:rsidRDefault="00F95C82" w:rsidP="00B5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TOTAL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1CBC0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53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B23BE7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913</w:t>
            </w:r>
          </w:p>
        </w:tc>
        <w:tc>
          <w:tcPr>
            <w:tcW w:w="220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B0B468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36</w:t>
            </w:r>
          </w:p>
        </w:tc>
      </w:tr>
      <w:tr w:rsidR="00F95C82" w:rsidRPr="00FC3BA8" w14:paraId="64830CFE" w14:textId="77777777" w:rsidTr="00B54DDD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FEAA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C521" w14:textId="77777777" w:rsidR="00F95C82" w:rsidRPr="00FC3BA8" w:rsidRDefault="00F95C82" w:rsidP="00B5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RAND</w:t>
            </w:r>
            <w:r w:rsidRPr="00FC3BA8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TOTAL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691D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3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6D7B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896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C966" w14:textId="77777777" w:rsidR="00F95C82" w:rsidRPr="00FC3BA8" w:rsidRDefault="00F95C82" w:rsidP="00B5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3B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62</w:t>
            </w:r>
          </w:p>
        </w:tc>
      </w:tr>
    </w:tbl>
    <w:p w14:paraId="12965C4B" w14:textId="77777777" w:rsidR="00F95C82" w:rsidRPr="00B33005" w:rsidRDefault="00F95C82" w:rsidP="00F95C8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otnote: </w:t>
      </w:r>
      <w:r w:rsidRPr="00B33005">
        <w:rPr>
          <w:rFonts w:ascii="Times New Roman" w:eastAsia="Times New Roman" w:hAnsi="Times New Roman" w:cs="Times New Roman"/>
          <w:vertAlign w:val="superscript"/>
          <w:lang w:eastAsia="en-GB"/>
        </w:rPr>
        <w:t xml:space="preserve">§ </w:t>
      </w:r>
      <w:r w:rsidRPr="00B33005">
        <w:rPr>
          <w:rFonts w:ascii="Times New Roman" w:eastAsia="Times New Roman" w:hAnsi="Times New Roman" w:cs="Times New Roman"/>
          <w:lang w:eastAsia="en-GB"/>
        </w:rPr>
        <w:t xml:space="preserve">HHs: </w:t>
      </w:r>
      <w:r>
        <w:rPr>
          <w:rFonts w:ascii="Times New Roman" w:eastAsia="Times New Roman" w:hAnsi="Times New Roman" w:cs="Times New Roman"/>
          <w:lang w:eastAsia="en-GB"/>
        </w:rPr>
        <w:t>H</w:t>
      </w:r>
      <w:r w:rsidRPr="00B33005">
        <w:rPr>
          <w:rFonts w:ascii="Times New Roman" w:eastAsia="Times New Roman" w:hAnsi="Times New Roman" w:cs="Times New Roman"/>
          <w:lang w:eastAsia="en-GB"/>
        </w:rPr>
        <w:t>ouseholds</w:t>
      </w:r>
      <w:r>
        <w:rPr>
          <w:rFonts w:ascii="Times New Roman" w:eastAsia="Times New Roman" w:hAnsi="Times New Roman" w:cs="Times New Roman"/>
          <w:lang w:eastAsia="en-GB"/>
        </w:rPr>
        <w:t>. * PHCU: Primary Health Care Unit</w:t>
      </w:r>
    </w:p>
    <w:bookmarkEnd w:id="0"/>
    <w:p w14:paraId="2D5F71EE" w14:textId="77777777" w:rsidR="00F95C82" w:rsidRPr="00B33005" w:rsidRDefault="00F95C82" w:rsidP="00F95C82">
      <w:pPr>
        <w:spacing w:after="0" w:line="360" w:lineRule="auto"/>
        <w:rPr>
          <w:rFonts w:ascii="Times New Roman" w:hAnsi="Times New Roman" w:cs="Times New Roman"/>
        </w:rPr>
      </w:pPr>
    </w:p>
    <w:p w14:paraId="35C8E105" w14:textId="77777777" w:rsidR="005F63BB" w:rsidRDefault="005F63BB"/>
    <w:sectPr w:rsidR="005F63BB" w:rsidSect="00F95C82">
      <w:pgSz w:w="12240" w:h="15840"/>
      <w:pgMar w:top="1701" w:right="1440" w:bottom="1440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5C82"/>
    <w:rsid w:val="005F63BB"/>
    <w:rsid w:val="00F9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67177"/>
  <w15:chartTrackingRefBased/>
  <w15:docId w15:val="{899912B1-53BE-4B14-8F7D-07E628A38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C82"/>
    <w:rPr>
      <w:rFonts w:eastAsiaTheme="minorEastAsia"/>
      <w:kern w:val="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LE, KELLY</dc:creator>
  <cp:keywords/>
  <dc:description/>
  <cp:lastModifiedBy>TEAGLE, KELLY</cp:lastModifiedBy>
  <cp:revision>2</cp:revision>
  <dcterms:created xsi:type="dcterms:W3CDTF">2024-03-29T14:25:00Z</dcterms:created>
  <dcterms:modified xsi:type="dcterms:W3CDTF">2024-03-29T14:25:00Z</dcterms:modified>
</cp:coreProperties>
</file>